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le 2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tudy costs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eceipts are available for 99,7% of the total spending.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Total amount for which no (copy of) receipt is available: 10,21 €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. Summary of research costs of field survey in Gabon (including chemical analysis, excluding personnel and article-processing charge (±1720 euro)) </w:t>
      </w:r>
    </w:p>
    <w:tbl>
      <w:tblPr>
        <w:tblW w:w="82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1349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pecification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ount in CFA-franc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ount in euro (€ 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rcentage of total cost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ntimalarial drugs </w:t>
            </w:r>
          </w:p>
          <w:p>
            <w:pPr>
              <w:pStyle w:val="Normal"/>
              <w:widowControl/>
              <w:bidi w:val="0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(432 sample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619,572 C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68,86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6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PHF Minilab™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91,40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.3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LC analysis (LSHTM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kind contribu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port costs*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,100 C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6,55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otel costs **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,300 C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6,43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5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ther costs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,600 C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,30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3%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ersonnel costs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Total cos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7578,54 € 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100%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 CFA= Communautés Financières d'Afrique (1 € = 656 CFA) ; NS=not specified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*Transport expenses for 3 fieldworkers and 2 researchers 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**Hotel expenses for 2 researchers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30:00Z</dcterms:created>
  <dc:creator>BJ Visser</dc:creator>
  <dc:description/>
  <cp:keywords/>
  <dc:language>en-US</dc:language>
  <cp:lastModifiedBy>Martin Grobusch</cp:lastModifiedBy>
  <cp:lastPrinted>2015-04-15T11:29:00Z</cp:lastPrinted>
  <dcterms:modified xsi:type="dcterms:W3CDTF">2015-04-19T09:58:00Z</dcterms:modified>
  <cp:revision>3</cp:revision>
  <dc:subject/>
  <dc:title/>
</cp:coreProperties>
</file>